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Tables</w:t>
      </w:r>
    </w:p>
    <w:p w14:paraId="62279BDC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×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ontingency table for disproportionality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>analysi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4687"/>
        <w:gridCol w:w="4581"/>
        <w:gridCol w:w="2147"/>
      </w:tblGrid>
      <w:tr w14:paraId="0D4BE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88A2D9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D66E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Number of target adverse reaction reports</w:t>
            </w:r>
          </w:p>
        </w:tc>
        <w:tc>
          <w:tcPr>
            <w:tcW w:w="47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4E765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Number of other adverse reaction reports</w:t>
            </w:r>
          </w:p>
        </w:tc>
        <w:tc>
          <w:tcPr>
            <w:tcW w:w="22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4A3F5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08D44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C7454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arget drug</w:t>
            </w:r>
          </w:p>
        </w:tc>
        <w:tc>
          <w:tcPr>
            <w:tcW w:w="48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0DACFD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82CF4C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20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3AB683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+ B</w:t>
            </w:r>
          </w:p>
        </w:tc>
      </w:tr>
      <w:tr w14:paraId="165B7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4020CC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Other drugs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4FF8191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14:paraId="6CFC6C5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36822F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 + D</w:t>
            </w:r>
          </w:p>
        </w:tc>
      </w:tr>
      <w:tr w14:paraId="62A76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3F9F54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48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BD23B4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+ C</w:t>
            </w:r>
          </w:p>
        </w:tc>
        <w:tc>
          <w:tcPr>
            <w:tcW w:w="47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E3B36A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 + D</w:t>
            </w:r>
          </w:p>
        </w:tc>
        <w:tc>
          <w:tcPr>
            <w:tcW w:w="22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126AAE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+ B + C + D</w:t>
            </w:r>
          </w:p>
        </w:tc>
      </w:tr>
    </w:tbl>
    <w:p w14:paraId="35D4B75C"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2EAE3304">
      <w:pPr>
        <w:pStyle w:val="1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left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 w14:paraId="5770F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2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8C9D39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72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FC561A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472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A91CC2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153F3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B112A4A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72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8BC7FAC">
            <w:pPr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4725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A8DACE4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 w14:paraId="74562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continue"/>
            <w:tcBorders>
              <w:tl2br w:val="nil"/>
              <w:tr2bl w:val="nil"/>
            </w:tcBorders>
            <w:vAlign w:val="center"/>
          </w:tcPr>
          <w:p w14:paraId="5B01525A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587CD">
            <w:pPr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4725" w:type="dxa"/>
            <w:vMerge w:val="continue"/>
            <w:tcBorders>
              <w:tl2br w:val="nil"/>
              <w:tr2bl w:val="nil"/>
            </w:tcBorders>
            <w:vAlign w:val="center"/>
          </w:tcPr>
          <w:p w14:paraId="405ACABF">
            <w:pPr>
              <w:jc w:val="center"/>
              <w:rPr>
                <w:sz w:val="24"/>
                <w:szCs w:val="24"/>
                <w:vertAlign w:val="baseline"/>
              </w:rPr>
            </w:pPr>
          </w:p>
        </w:tc>
      </w:tr>
      <w:tr w14:paraId="538E7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restart"/>
            <w:tcBorders>
              <w:tl2br w:val="nil"/>
              <w:tr2bl w:val="nil"/>
            </w:tcBorders>
            <w:vAlign w:val="center"/>
          </w:tcPr>
          <w:p w14:paraId="75CC17E9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66BF6">
            <w:pPr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4725" w:type="dxa"/>
            <w:vMerge w:val="restart"/>
            <w:tcBorders>
              <w:tl2br w:val="nil"/>
              <w:tr2bl w:val="nil"/>
            </w:tcBorders>
            <w:vAlign w:val="center"/>
          </w:tcPr>
          <w:p w14:paraId="753EB748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 w14:paraId="4DF08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continue"/>
            <w:tcBorders>
              <w:tl2br w:val="nil"/>
              <w:tr2bl w:val="nil"/>
            </w:tcBorders>
            <w:vAlign w:val="center"/>
          </w:tcPr>
          <w:p w14:paraId="739CB567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B754A">
            <w:pPr>
              <w:pStyle w:val="17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4725" w:type="dxa"/>
            <w:vMerge w:val="continue"/>
            <w:tcBorders>
              <w:tl2br w:val="nil"/>
              <w:tr2bl w:val="nil"/>
            </w:tcBorders>
            <w:vAlign w:val="center"/>
          </w:tcPr>
          <w:p w14:paraId="1FB3C729">
            <w:pPr>
              <w:jc w:val="center"/>
              <w:rPr>
                <w:sz w:val="24"/>
                <w:szCs w:val="24"/>
                <w:vertAlign w:val="baseline"/>
              </w:rPr>
            </w:pPr>
          </w:p>
        </w:tc>
      </w:tr>
      <w:tr w14:paraId="741D82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restart"/>
            <w:tcBorders>
              <w:tl2br w:val="nil"/>
              <w:tr2bl w:val="nil"/>
            </w:tcBorders>
          </w:tcPr>
          <w:p w14:paraId="1A8F583F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8651A">
            <w:pPr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4725" w:type="dxa"/>
            <w:vMerge w:val="restart"/>
            <w:tcBorders>
              <w:tl2br w:val="nil"/>
              <w:tr2bl w:val="nil"/>
            </w:tcBorders>
            <w:vAlign w:val="center"/>
          </w:tcPr>
          <w:p w14:paraId="01FEE6F1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 w14:paraId="15189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continue"/>
            <w:tcBorders>
              <w:tl2br w:val="nil"/>
              <w:tr2bl w:val="nil"/>
            </w:tcBorders>
          </w:tcPr>
          <w:p w14:paraId="0BC03C35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9D1E5">
            <w:pPr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4725" w:type="dxa"/>
            <w:vMerge w:val="continue"/>
            <w:tcBorders>
              <w:tl2br w:val="nil"/>
              <w:tr2bl w:val="nil"/>
            </w:tcBorders>
            <w:vAlign w:val="center"/>
          </w:tcPr>
          <w:p w14:paraId="3F2B0EDD">
            <w:pPr>
              <w:jc w:val="center"/>
              <w:rPr>
                <w:sz w:val="24"/>
                <w:szCs w:val="24"/>
                <w:vertAlign w:val="baseline"/>
              </w:rPr>
            </w:pPr>
          </w:p>
        </w:tc>
      </w:tr>
      <w:tr w14:paraId="68C86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restart"/>
            <w:tcBorders>
              <w:tl2br w:val="nil"/>
              <w:tr2bl w:val="nil"/>
            </w:tcBorders>
          </w:tcPr>
          <w:p w14:paraId="6A4F378B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A9613">
            <w:pPr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4725" w:type="dxa"/>
            <w:vMerge w:val="restart"/>
            <w:tcBorders>
              <w:tl2br w:val="nil"/>
              <w:tr2bl w:val="nil"/>
            </w:tcBorders>
            <w:vAlign w:val="center"/>
          </w:tcPr>
          <w:p w14:paraId="6090836C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 w14:paraId="0CEC2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vMerge w:val="continue"/>
            <w:tcBorders>
              <w:tl2br w:val="nil"/>
              <w:tr2bl w:val="nil"/>
            </w:tcBorders>
          </w:tcPr>
          <w:p w14:paraId="2D18AE04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C0B45">
            <w:pPr>
              <w:rPr>
                <w:rFonts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4725" w:type="dxa"/>
            <w:vMerge w:val="continue"/>
            <w:tcBorders>
              <w:tl2br w:val="nil"/>
              <w:tr2bl w:val="nil"/>
            </w:tcBorders>
            <w:vAlign w:val="center"/>
          </w:tcPr>
          <w:p w14:paraId="4EFAB70E">
            <w:pPr>
              <w:jc w:val="center"/>
              <w:rPr>
                <w:sz w:val="24"/>
                <w:szCs w:val="24"/>
                <w:vertAlign w:val="baseline"/>
              </w:rPr>
            </w:pPr>
          </w:p>
        </w:tc>
      </w:tr>
    </w:tbl>
    <w:p w14:paraId="023B627C">
      <w:pP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hAnsi="Times New Roman" w:eastAsia="宋体" w:cs="Times New Roman"/>
          <w:i w:val="0"/>
          <w:i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he variance of IC;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BGM, empirical Bayesian geometric mean; EBGM05, the lower limit of 95% CI of EBGM.</w:t>
      </w:r>
    </w:p>
    <w:p w14:paraId="5404F8DF">
      <w:pP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etailed information on PT-level signals in the general population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B3C0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A7640FB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_name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50F1F14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_name</w:t>
            </w:r>
          </w:p>
        </w:tc>
      </w:tr>
      <w:tr w14:paraId="3A1B7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29C01B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S OF CONSCIOUSNESS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511182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3545D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6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RESPONSIVE TO STIMUL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9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3B677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6B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THYROID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B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disorders</w:t>
            </w:r>
          </w:p>
        </w:tc>
      </w:tr>
      <w:tr w14:paraId="03A7E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C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 SUSCEPTIBILITY INCREAS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B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 and infestations</w:t>
            </w:r>
          </w:p>
        </w:tc>
      </w:tr>
      <w:tr w14:paraId="0F724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A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DISOR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B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 disorders</w:t>
            </w:r>
          </w:p>
        </w:tc>
      </w:tr>
      <w:tr w14:paraId="23DD7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066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FBA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 and infestations</w:t>
            </w:r>
          </w:p>
        </w:tc>
      </w:tr>
      <w:tr w14:paraId="12C17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A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SONAL ALLER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5F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 disorders</w:t>
            </w:r>
          </w:p>
        </w:tc>
      </w:tr>
      <w:tr w14:paraId="44627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0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 ALLERG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7E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 disorders</w:t>
            </w:r>
          </w:p>
        </w:tc>
      </w:tr>
      <w:tr w14:paraId="7B04C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F2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2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4F12A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2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ULATORY COLLAP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B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disorders</w:t>
            </w:r>
          </w:p>
        </w:tc>
      </w:tr>
      <w:tr w14:paraId="5C3AF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B2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DISSEMINATED ENCEPHALOMYEL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C4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207B8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CE8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EXFOLI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4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and subcutaneous tissue disorders</w:t>
            </w:r>
          </w:p>
        </w:tc>
      </w:tr>
      <w:tr w14:paraId="0ECA3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9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FIBROM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4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</w:tr>
      <w:tr w14:paraId="30A02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8BF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LOGICAL SYMPTO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52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54121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C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TING TREMO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F97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52C6D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A9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20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intestinal disorders</w:t>
            </w:r>
          </w:p>
        </w:tc>
      </w:tr>
      <w:tr w14:paraId="412B3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65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CEPHAL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0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 and infestations</w:t>
            </w:r>
          </w:p>
        </w:tc>
      </w:tr>
      <w:tr w14:paraId="1331E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00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SONALITY CHAN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1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iatric disorders</w:t>
            </w:r>
          </w:p>
        </w:tc>
      </w:tr>
      <w:tr w14:paraId="45E2E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BA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YELIN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F7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237B0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85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MYALGI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7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culoskeletal and connective tissue disorders</w:t>
            </w:r>
          </w:p>
        </w:tc>
      </w:tr>
      <w:tr w14:paraId="4E3A7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EA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 DISOR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96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 disorders</w:t>
            </w:r>
          </w:p>
        </w:tc>
      </w:tr>
      <w:tr w14:paraId="5EE45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C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ONIC-HYPORESPONSIVE EPISO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8E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2434D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6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DRIPARE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3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5F11C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BB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TRACT INFEC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62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 and infestations</w:t>
            </w:r>
          </w:p>
        </w:tc>
      </w:tr>
      <w:tr w14:paraId="26974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1C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N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7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 and infestations</w:t>
            </w:r>
          </w:p>
        </w:tc>
      </w:tr>
      <w:tr w14:paraId="7CB12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C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DERMAT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F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and subcutaneous tissue disorders</w:t>
            </w:r>
          </w:p>
        </w:tc>
      </w:tr>
      <w:tr w14:paraId="0E2C2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E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U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01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and subcutaneous tissue disorders</w:t>
            </w:r>
          </w:p>
        </w:tc>
      </w:tr>
      <w:tr w14:paraId="32A1D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69F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RYNG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2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 and infestations</w:t>
            </w:r>
          </w:p>
        </w:tc>
      </w:tr>
      <w:tr w14:paraId="75427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F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XI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E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4A75A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A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GRAINE WITH AUR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D0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68D57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4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YNAUD'S PHENOMEN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8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disorders</w:t>
            </w:r>
          </w:p>
        </w:tc>
      </w:tr>
      <w:tr w14:paraId="37813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5B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IZURE LIKE PHENOME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4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 disorders</w:t>
            </w:r>
          </w:p>
        </w:tc>
      </w:tr>
      <w:tr w14:paraId="7996C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86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UCT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3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intestinal disorders</w:t>
            </w:r>
          </w:p>
        </w:tc>
      </w:tr>
      <w:tr w14:paraId="57FF0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4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DIABETES MELLIT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FA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 and nutrition disorders</w:t>
            </w:r>
          </w:p>
        </w:tc>
      </w:tr>
      <w:tr w14:paraId="693A1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47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VES' DISE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F3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disorders</w:t>
            </w:r>
          </w:p>
        </w:tc>
      </w:tr>
      <w:tr w14:paraId="762E0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F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TICARIA CHRONI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2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and subcutaneous tissue disorders</w:t>
            </w:r>
          </w:p>
        </w:tc>
      </w:tr>
      <w:tr w14:paraId="5D8D3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E5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NSILLIT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4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s and infestations</w:t>
            </w:r>
          </w:p>
        </w:tc>
      </w:tr>
      <w:tr w14:paraId="37C50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E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HERAL VASCULAR DISOR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6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disorders</w:t>
            </w:r>
          </w:p>
        </w:tc>
      </w:tr>
      <w:tr w14:paraId="33F8E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4649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B084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and lymphatic system disorders</w:t>
            </w:r>
          </w:p>
        </w:tc>
      </w:tr>
    </w:tbl>
    <w:p w14:paraId="2AA30BD3"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eastAsia="宋体" w:cs="Times New Roman"/>
          <w:szCs w:val="24"/>
          <w:lang w:val="en-US" w:eastAsia="zh-CN"/>
        </w:rPr>
        <w:t xml:space="preserve">PT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Preferred Term; SOC, System Organ Classification.</w:t>
      </w:r>
    </w:p>
    <w:p w14:paraId="6659215D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AE sig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Hep AB 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ma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2330"/>
        <w:gridCol w:w="2343"/>
        <w:gridCol w:w="2344"/>
        <w:gridCol w:w="2347"/>
        <w:gridCol w:w="2340"/>
      </w:tblGrid>
      <w:tr w14:paraId="13E25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8496A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T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4CFF851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7CEE466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RO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95% CI)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AD6060D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PR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χ2)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AECA963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BGM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EBGMO5)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8E2DB5B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I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IC025)</w:t>
            </w:r>
          </w:p>
        </w:tc>
      </w:tr>
      <w:tr w14:paraId="19E12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2064F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EEP DISORDER</w:t>
            </w:r>
          </w:p>
        </w:tc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0889C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9916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 ( 2.31 - 6.87 )</w:t>
            </w:r>
          </w:p>
        </w:tc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2CD96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 ( 28.74 )</w:t>
            </w:r>
          </w:p>
        </w:tc>
        <w:tc>
          <w:tcPr>
            <w:tcW w:w="23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EB31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 ( 2.5 )</w:t>
            </w:r>
          </w:p>
        </w:tc>
        <w:tc>
          <w:tcPr>
            <w:tcW w:w="23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8DFB3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 ( 1.21 )</w:t>
            </w:r>
          </w:p>
        </w:tc>
      </w:tr>
      <w:tr w14:paraId="49228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F7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SENSITIVIT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64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D8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 ( 2.45 - 9.1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C7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 ( 26.1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2E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 ( 2.71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7C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 ( 1.31 )</w:t>
            </w:r>
          </w:p>
        </w:tc>
      </w:tr>
      <w:tr w14:paraId="28F52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05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FIBROM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F29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DB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1.35 ( 676.94 - 18006.86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F9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2.29 ( 4971.8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ABC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5.65 ( 252.34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AA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 ( 8.4 )</w:t>
            </w:r>
          </w:p>
        </w:tc>
      </w:tr>
      <w:tr w14:paraId="74041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26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DISORDE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82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92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7 ( 4.88 - 28.42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B8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4 ( 48.7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E5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5 ( 5.57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7C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 ( 2.36 )</w:t>
            </w:r>
          </w:p>
        </w:tc>
      </w:tr>
      <w:tr w14:paraId="54CA8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3E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72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D82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4 ( 9.97 - 72.26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73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9 ( 97.4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B0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 ( 11.4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5C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 ( 3.41 )</w:t>
            </w:r>
          </w:p>
        </w:tc>
      </w:tr>
      <w:tr w14:paraId="2A16D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09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TING TREMO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99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FC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8 ( 131.15 - 1212.67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71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98 ( 1231.94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53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.76 ( 122.1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F3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 ( 6.82 )</w:t>
            </w:r>
          </w:p>
        </w:tc>
      </w:tr>
      <w:tr w14:paraId="7DD0E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BE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CEPHALIT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2B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A4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4 ( 3.86 - 27.67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96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2 ( 33.4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CE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5 ( 4.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0B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 ( 2.06 )</w:t>
            </w:r>
          </w:p>
        </w:tc>
      </w:tr>
      <w:tr w14:paraId="0DC41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2B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UL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C0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5B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2 ( 6.69 - 65.49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A0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9 ( 55.9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F2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 ( 7.9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C5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 ( 2.91 )</w:t>
            </w:r>
          </w:p>
        </w:tc>
      </w:tr>
      <w:tr w14:paraId="6D5A5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A1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SONALITY CHANG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92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3B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9 ( 10.99 - 108.84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18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4 ( 95.3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91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72 ( 12.9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69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 ( 3.61 )</w:t>
            </w:r>
          </w:p>
        </w:tc>
      </w:tr>
      <w:tr w14:paraId="2792B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F6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RYNGIT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AB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3A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1 ( 5.32 - 51.88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64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 ( 43.4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04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 ( 6.3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89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 ( 2.58 )</w:t>
            </w:r>
          </w:p>
        </w:tc>
      </w:tr>
      <w:tr w14:paraId="70D0E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DE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715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55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 ( 2.38 - 23.05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96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 ( 16.51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79D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 ( 2.8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87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 ( 1.43 )</w:t>
            </w:r>
          </w:p>
        </w:tc>
      </w:tr>
      <w:tr w14:paraId="577BD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A4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IZURE LIKE PHENOMEN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59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C1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 ( 2.93 - 28.46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5F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 ( 21.5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D5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 ( 3.51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16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 ( 1.73 )</w:t>
            </w:r>
          </w:p>
        </w:tc>
      </w:tr>
      <w:tr w14:paraId="51B70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96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USIT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C0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9C0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 ( 1.74 - 16.79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86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 ( 10.6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B4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 ( 2.0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AB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 ( 0.98 )</w:t>
            </w:r>
          </w:p>
        </w:tc>
      </w:tr>
      <w:tr w14:paraId="7DB34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3ED4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 SUSCEPTIBILITY INCREASED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21A3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379D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2 ( 6.65 - 65.16 )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2FA6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9 ( 55.69 )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F9BF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 ( 7.89 )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075A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 ( 2.9 )</w:t>
            </w:r>
          </w:p>
        </w:tc>
      </w:tr>
    </w:tbl>
    <w:p w14:paraId="578E6CB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“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A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” represents the 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n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umber of target adverse reaction reports in the 2 × 2 contingency table.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AE, adverse event; Hep AB, Hepatitis A Inactivated and Hepatitis B (Recombinant) Vaccine; PT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Preferred Term; </w:t>
      </w:r>
      <w:r>
        <w:rPr>
          <w:rFonts w:hint="eastAsia" w:eastAsia="宋体" w:cs="Times New Roman"/>
          <w:szCs w:val="24"/>
          <w:lang w:val="en-US" w:eastAsia="zh-CN"/>
        </w:rPr>
        <w:t xml:space="preserve">PT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Preferred Term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OR, Reporting Odds Ratio; PRR, Proportional Reporting Ratio; EBGM, Empirical Bayesian Geometric Mean; IC, Information Component.</w:t>
      </w:r>
    </w:p>
    <w:p w14:paraId="0EF6DDB1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AE sig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Hep AB at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v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f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ma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249"/>
        <w:gridCol w:w="2282"/>
        <w:gridCol w:w="2291"/>
        <w:gridCol w:w="2307"/>
        <w:gridCol w:w="2282"/>
      </w:tblGrid>
      <w:tr w14:paraId="2F355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7810CC1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T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4CC9B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6F276A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RO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95% CI)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9C4C6B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PR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χ2)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1C382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EBGM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EBGMO5)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59913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I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(IC025)</w:t>
            </w:r>
          </w:p>
        </w:tc>
      </w:tr>
      <w:tr w14:paraId="2B818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9F3E3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S OF CONSCIOUSNESS</w:t>
            </w:r>
          </w:p>
        </w:tc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B90D6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ABF4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 ( 1.97 - 4.76 )</w:t>
            </w:r>
          </w:p>
        </w:tc>
        <w:tc>
          <w:tcPr>
            <w:tcW w:w="2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00AA7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 ( 27.59 )</w:t>
            </w:r>
          </w:p>
        </w:tc>
        <w:tc>
          <w:tcPr>
            <w:tcW w:w="23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3286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 ( 2.11 )</w:t>
            </w:r>
          </w:p>
        </w:tc>
        <w:tc>
          <w:tcPr>
            <w:tcW w:w="23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77C4A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 ( 0.97 )</w:t>
            </w:r>
          </w:p>
        </w:tc>
      </w:tr>
      <w:tr w14:paraId="368CF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65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THYROIDIT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8A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0F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5 ( 24.45 - 70.59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BB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1 ( 541.0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15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 ( 26.0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45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 ( 4.59 )</w:t>
            </w:r>
          </w:p>
        </w:tc>
      </w:tr>
      <w:tr w14:paraId="2971D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3B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RESPONSIVE TO STIMUL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6C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42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 ( 3.59 - 11.75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CF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 ( 50.7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EF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 ( 3.9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66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 ( 1.85 )</w:t>
            </w:r>
          </w:p>
        </w:tc>
      </w:tr>
      <w:tr w14:paraId="3142A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0D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LO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40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97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 ( 2.03 - 7.05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D4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 ( 20.3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04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 ( 2.24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F5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 ( 1.04 )</w:t>
            </w:r>
          </w:p>
        </w:tc>
      </w:tr>
      <w:tr w14:paraId="000CA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3E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N SUSCEPTIBILITY INCREASE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35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04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1 ( 33.15 - 116.74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28C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6 ( 584.01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5F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6 ( 35.6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46F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 ( 5.03 )</w:t>
            </w:r>
          </w:p>
        </w:tc>
      </w:tr>
      <w:tr w14:paraId="441C5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55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SONAL ALLERG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C4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36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9 ( 20.85 - 93.24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E3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6 ( 288.3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A0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15 ( 23.0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6B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 ( 4.4 )</w:t>
            </w:r>
          </w:p>
        </w:tc>
      </w:tr>
      <w:tr w14:paraId="0BC38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F5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ULATORY COLLAPS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EE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8A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 ( 3.13 - 18.13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31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2 ( 28.1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A9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 ( 3.5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94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 ( 1.72 )</w:t>
            </w:r>
          </w:p>
        </w:tc>
      </w:tr>
      <w:tr w14:paraId="19708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79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DISTRES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41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6A7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 ( 1.77 - 10.25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70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 ( 12.4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24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 ( 2.04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3B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 ( 0.91 )</w:t>
            </w:r>
          </w:p>
        </w:tc>
      </w:tr>
      <w:tr w14:paraId="79C6B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2A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DISORDE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35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D3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 ( 3.07 - 17.8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50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 ( 27.4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A2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 ( 3.5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6A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 ( 1.7 )</w:t>
            </w:r>
          </w:p>
        </w:tc>
      </w:tr>
      <w:tr w14:paraId="420CC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40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43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D0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1 ( 18.37 - 133.42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80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43 ( 185.8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4D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41 ( 21.1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53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 ( 4.29 )</w:t>
            </w:r>
          </w:p>
        </w:tc>
      </w:tr>
      <w:tr w14:paraId="41256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FD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 ALLERG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85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41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2 ( 6.69 - 47.96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49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9 ( 63.2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55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6 ( 7.7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19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 ( 2.85 )</w:t>
            </w:r>
          </w:p>
        </w:tc>
      </w:tr>
      <w:tr w14:paraId="30440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8B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A8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76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 ( 3.16 - 22.57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49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 ( 26.1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A8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 ( 3.6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A08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 ( 1.78 )</w:t>
            </w:r>
          </w:p>
        </w:tc>
      </w:tr>
      <w:tr w14:paraId="71EB6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2D8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DISSEMINATED ENCEPHALOMYELIT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4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F8E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57 ( 15.08 - 109.12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D1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5 ( 151.4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39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2 ( 17.4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30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 ( 4.01 )</w:t>
            </w:r>
          </w:p>
        </w:tc>
      </w:tr>
      <w:tr w14:paraId="54A06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26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EXFOLIAT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3B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C2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 ( 2.34 - 16.7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77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 ( 17.5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F2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 ( 2.74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0B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 ( 1.35 )</w:t>
            </w:r>
          </w:p>
        </w:tc>
      </w:tr>
      <w:tr w14:paraId="64A65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47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EA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A5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6 ( 3.39 - 32.84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35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4 ( 25.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EA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 ( 4.0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678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 ( 1.94 )</w:t>
            </w:r>
          </w:p>
        </w:tc>
      </w:tr>
      <w:tr w14:paraId="5A733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36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7B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92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 ( 2.41 - 23.25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FD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 ( 16.7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F4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 ( 2.8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88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 ( 1.45 )</w:t>
            </w:r>
          </w:p>
        </w:tc>
      </w:tr>
      <w:tr w14:paraId="558CE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D7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IT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84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CF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1 ( 3.86 - 37.36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32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9 ( 30.07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0B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4 ( 4.6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E2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 ( 2.13 )</w:t>
            </w:r>
          </w:p>
        </w:tc>
      </w:tr>
      <w:tr w14:paraId="2369F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92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ERED STATE OF CONSCIOUSNES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A08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7E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 ( 2.18 - 21.08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C7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 ( 14.7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E77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 ( 2.62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288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 ( 1.31 )</w:t>
            </w:r>
          </w:p>
        </w:tc>
      </w:tr>
      <w:tr w14:paraId="45DE2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5B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ONI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D5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1D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( 1.71 - 16.47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AF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( 10.4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51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 ( 2.0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8F8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( 0.96 )</w:t>
            </w:r>
          </w:p>
        </w:tc>
      </w:tr>
      <w:tr w14:paraId="17B70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D0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VES' DISEAS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57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C8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13 ( 17.84 - 176.57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CC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06 ( 158.3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FF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75 ( 20.99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DF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 ( 4.31 )</w:t>
            </w:r>
          </w:p>
        </w:tc>
      </w:tr>
      <w:tr w14:paraId="0464C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83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 DISORDE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53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36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 ( 2.46 - 23.77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016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 ( 17.2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9D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 ( 2.95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39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 ( 1.48 )</w:t>
            </w:r>
          </w:p>
        </w:tc>
      </w:tr>
      <w:tr w14:paraId="0223C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58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LES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98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B0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 ( 1.73 - 16.66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59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 ( 10.61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C0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 ( 2.07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5D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 ( 0.97 )</w:t>
            </w:r>
          </w:p>
        </w:tc>
      </w:tr>
      <w:tr w14:paraId="386F9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2C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TH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60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9C5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6 ( 3.75 - 36.29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07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5 ( 29.06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62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9 ( 4.4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B1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 ( 2.09 )</w:t>
            </w:r>
          </w:p>
        </w:tc>
      </w:tr>
      <w:tr w14:paraId="16C3A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64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HERAL VASCULAR DISORDE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AC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01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7 ( 5.51 - 53.51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07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5 ( 45.3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AC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3 ( 6.58 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35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 ( 2.64 )</w:t>
            </w:r>
          </w:p>
        </w:tc>
      </w:tr>
      <w:tr w14:paraId="01F07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A2BB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CE27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2654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 5.46 - 52.98 )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D1AD6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8 ( 44.8 )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AC9D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7 ( 6.52 )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724C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 ( 2.63 )</w:t>
            </w:r>
          </w:p>
        </w:tc>
      </w:tr>
    </w:tbl>
    <w:p w14:paraId="5EADE8C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“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A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” represents the 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n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umber of target adverse reaction reports in the 2 × 2 contingency table.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AE, adverse event; Hep AB, Hepatitis A Inactivated and Hepatitis B (Recombinant) Vaccine; PT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Preferred Term; </w:t>
      </w:r>
      <w:r>
        <w:rPr>
          <w:rFonts w:hint="eastAsia" w:eastAsia="宋体" w:cs="Times New Roman"/>
          <w:szCs w:val="24"/>
          <w:lang w:val="en-US" w:eastAsia="zh-CN"/>
        </w:rPr>
        <w:t xml:space="preserve">PT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Preferred Term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OR, Reporting Odds Ratio; PRR, Proportional Reporting Ratio; EBGM, Empirical Bayesian Geometric Mean; IC, Information Component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386.5pt;margin-top:762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51.1pt;margin-top:505.3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C10FD0"/>
    <w:rsid w:val="061F7060"/>
    <w:rsid w:val="12096398"/>
    <w:rsid w:val="13075FAA"/>
    <w:rsid w:val="17EC4792"/>
    <w:rsid w:val="21D40771"/>
    <w:rsid w:val="49BA799D"/>
    <w:rsid w:val="72F50F9C"/>
    <w:rsid w:val="7ADC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1359</Words>
  <Characters>6146</Characters>
  <Lines>6</Lines>
  <Paragraphs>1</Paragraphs>
  <TotalTime>1</TotalTime>
  <ScaleCrop>false</ScaleCrop>
  <LinksUpToDate>false</LinksUpToDate>
  <CharactersWithSpaces>713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hang Zhou</cp:lastModifiedBy>
  <cp:lastPrinted>2013-10-03T12:51:00Z</cp:lastPrinted>
  <dcterms:modified xsi:type="dcterms:W3CDTF">2025-05-08T12:08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QwN2MyYTQxZjk0YmE2MDE5MDBjMzA3ZjY4ZGE1N2UiLCJ1c2VySWQiOiI3NTQyMzYxNDc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2FD13A50B19449D6BC8A8D1682F3241B_12</vt:lpwstr>
  </property>
</Properties>
</file>